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File: Field IDs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val="en-US" w:eastAsia="zh-CN"/>
        </w:rPr>
        <w:t xml:space="preserve">   </w:t>
      </w:r>
    </w:p>
    <w:tbl>
      <w:tblPr>
        <w:tblW w:w="945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7994"/>
      </w:tblGrid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eld IDs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7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and mineral supplements (pilot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9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ral and other dietary supplements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22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recruitment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03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when attended assessment centre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 of attending assessment centre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8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lifications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2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lifications (pilot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0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 background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01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mass index (BMI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9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ily fish intake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6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7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drinker status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8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intake frequency.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3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diagnosed by doctor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1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stational diabetes only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stational diabetes only (pilot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/heart problems diagnosed by doctor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7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tion for cholesterol, blood pressure or diabetes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3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tion for cholesterol, blood pressure, diabetes, or take exogenous hormones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tion for pain relief, constipation, heartburn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3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supplements (pilot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5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and mineral supplements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5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dietary supplements (pilot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9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stolic blood pressure, automated reading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stolic blood pressure, manual reading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olic blood pressure, manual reading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olic blood pressure, automated reading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6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 cholesterol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8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 direct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7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9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erol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4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5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ated haemoglobin (HbA1c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7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es - ICD10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8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 of first in-patient diagnosis - ICD10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00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 of death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01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rlying (primary) cause of death: ICD10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02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ibutory (secondary) causes of death: ICD10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2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cancer illness code, self-reported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tion for pain relief, constipation, heartburn (pilot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86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 I10 first reported (essential (primary) hypertension)</w:t>
            </w:r>
          </w:p>
        </w:tc>
      </w:tr>
      <w:tr>
        <w:trPr>
          <w:trHeight w:val="428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9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 I15 first reported (secondary hypertension)</w:t>
            </w:r>
          </w:p>
        </w:tc>
      </w:tr>
      <w:tr>
        <w:trPr>
          <w:trHeight w:val="425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9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oily fish intake</w:t>
            </w:r>
          </w:p>
        </w:tc>
      </w:tr>
      <w:tr>
        <w:trPr>
          <w:trHeight w:val="425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wnsend deprivation index at recruitment</w:t>
            </w:r>
          </w:p>
        </w:tc>
      </w:tr>
      <w:tr>
        <w:trPr>
          <w:trHeight w:val="425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days/week of moderate physical activity 10+ minutes</w:t>
            </w:r>
          </w:p>
        </w:tc>
      </w:tr>
      <w:tr>
        <w:trPr>
          <w:trHeight w:val="425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moderate activity</w:t>
            </w: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hyperlink r:id="rId2">
              <w:r>
                <w:rPr>
                  <w:rStyle w:val="InternetLink"/>
                  <w:rFonts w:eastAsia="等线" w:cs="等线" w:ascii="等线" w:hAnsi="等线"/>
                  <w:i w:val="false"/>
                  <w:iCs w:val="false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Physical activity</w:t>
              </w:r>
            </w:hyperlink>
          </w:p>
        </w:tc>
      </w:tr>
      <w:tr>
        <w:trPr>
          <w:trHeight w:val="425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days/week of vigorous physical activity 10+ minutes</w:t>
            </w:r>
          </w:p>
        </w:tc>
      </w:tr>
      <w:tr>
        <w:trPr>
          <w:trHeight w:val="425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vigorous activity</w:t>
            </w:r>
          </w:p>
        </w:tc>
      </w:tr>
      <w:tr>
        <w:trPr>
          <w:trHeight w:val="425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total household income before tax</w:t>
            </w:r>
          </w:p>
        </w:tc>
      </w:tr>
      <w:tr>
        <w:trPr>
          <w:trHeight w:val="425" w:hRule="atLeast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7</w:t>
            </w:r>
          </w:p>
        </w:tc>
        <w:tc>
          <w:tcPr>
            <w:tcW w:w="7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total household income before tax (pilot)</w:t>
            </w:r>
          </w:p>
        </w:tc>
      </w:tr>
    </w:tbl>
    <w:p>
      <w:pPr>
        <w:pStyle w:val="Normal"/>
        <w:rPr>
          <w:rFonts w:ascii="等线" w:hAnsi="等线" w:eastAsia="等线" w:cs="等线"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等线" w:cs="等线" w:ascii="等线" w:hAnsi="等线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sectPr>
      <w:type w:val="nextPage"/>
      <w:pgSz w:w="11906" w:h="16838"/>
      <w:pgMar w:left="1180" w:right="1800" w:gutter="0" w:header="0" w:top="1040" w:footer="0" w:bottom="51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iobank.ndph.ox.ac.uk/ukb/label.cgi?id=10005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08:04:13Z</dcterms:created>
  <dc:creator>燕子</dc:creator>
  <dc:description/>
  <dc:language>en-US</dc:language>
  <cp:lastModifiedBy>黄燕</cp:lastModifiedBy>
  <dcterms:modified xsi:type="dcterms:W3CDTF">2022-06-01T01:19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6A8E5834E74CF19E750029E82C10FD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